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20"/>
        <w:gridCol w:w="2080"/>
        <w:gridCol w:w="2240"/>
        <w:gridCol w:w="2340"/>
      </w:tblGrid>
      <w:tr w:rsidR="00F47C81" w:rsidRPr="004C5B73" w:rsidTr="006E0FBB">
        <w:trPr>
          <w:trHeight w:val="363"/>
          <w:jc w:val="center"/>
        </w:trPr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D5398D" w:rsidRDefault="00F47C81" w:rsidP="006E0FBB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66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This </w:t>
            </w:r>
            <w:proofErr w:type="spellStart"/>
            <w:r w:rsidRPr="004C5B7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fr-FR" w:eastAsia="fr-FR"/>
              </w:rPr>
              <w:t>study</w:t>
            </w:r>
            <w:proofErr w:type="spellEnd"/>
          </w:p>
        </w:tc>
      </w:tr>
      <w:tr w:rsidR="00F47C81" w:rsidRPr="004C5B73" w:rsidTr="006E0FBB">
        <w:trPr>
          <w:trHeight w:val="363"/>
          <w:jc w:val="center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fr-FR" w:eastAsia="fr-FR"/>
              </w:rPr>
              <w:t>Method/</w:t>
            </w:r>
            <w:proofErr w:type="spellStart"/>
            <w:r w:rsidRPr="004C5B7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fr-FR" w:eastAsia="fr-FR"/>
              </w:rPr>
              <w:t>targets</w:t>
            </w:r>
            <w:proofErr w:type="spellEnd"/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fr-FR" w:eastAsia="fr-FR"/>
              </w:rPr>
              <w:t>Up_d2pi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fr-FR" w:eastAsia="fr-FR"/>
              </w:rPr>
              <w:t>Up-d7pi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fr-FR" w:eastAsia="fr-FR"/>
              </w:rPr>
              <w:t>Up_d2&amp;d7pi</w:t>
            </w:r>
          </w:p>
        </w:tc>
      </w:tr>
      <w:tr w:rsidR="00F47C81" w:rsidRPr="004C5B73" w:rsidTr="006E0FBB">
        <w:trPr>
          <w:trHeight w:val="1302"/>
          <w:jc w:val="center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Phosphoproteomics</w:t>
            </w:r>
            <w:proofErr w:type="spellEnd"/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0"/>
                <w:szCs w:val="20"/>
                <w:lang w:val="fr-FR" w:eastAsia="fr-FR"/>
              </w:rPr>
              <w:t>(Lim et al., 2022)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end"/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P13639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EEF2</w:t>
            </w:r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9UQ35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SRRM2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P48634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PRRC2A</w:t>
            </w:r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P19338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NCL</w:t>
            </w:r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9UJM3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ERBB</w:t>
            </w:r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9H7L9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SDS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P49327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FASN</w:t>
            </w:r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02952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AKAP12</w:t>
            </w:r>
          </w:p>
        </w:tc>
      </w:tr>
      <w:tr w:rsidR="00F47C81" w:rsidRPr="004C5B73" w:rsidTr="006E0FBB">
        <w:trPr>
          <w:trHeight w:val="639"/>
          <w:jc w:val="center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HBx</w:t>
            </w:r>
            <w:proofErr w:type="spellEnd"/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instrText xml:space="preserve"> ADDIN EN.CITE &lt;EndNote&gt;&lt;Cite&gt;&lt;Author&gt;Van Damme&lt;/Author&gt;&lt;Year&gt;2021&lt;/Year&gt;&lt;RecNum&gt;3022&lt;/RecNum&gt;&lt;DisplayText&gt;(Van Damme et al., 2021)&lt;/DisplayText&gt;&lt;record&gt;&lt;rec-number&gt;3022&lt;/rec-number&gt;&lt;foreign-keys&gt;&lt;key app="EN" db-id="2awedtdsnfewz6erx2kpe2t8w9ft90xz2vsa" timestamp="1706624792"&gt;3022&lt;/key&gt;&lt;/foreign-keys&gt;&lt;ref-type name="Journal Article"&gt;17&lt;/ref-type&gt;&lt;contributors&gt;&lt;authors&gt;&lt;author&gt;Van Damme, E.&lt;/author&gt;&lt;author&gt;Vanhove, J.&lt;/author&gt;&lt;author&gt;Severyn, B.&lt;/author&gt;&lt;author&gt;Verschueren, L.&lt;/author&gt;&lt;author&gt;Pauwels, F.&lt;/author&gt;&lt;/authors&gt;&lt;/contributors&gt;&lt;auth-address&gt;Janssen Research &amp;amp; Development, Janssen Pharmaceutical Companies, Beerse, Belgium.&amp;#xD;Early Discovery Biology, Charles River Laboratories, Beerse, Belgium.&amp;#xD;Janssen Research &amp;amp; Development, Janssen Pharmaceutical Companies, Springhouse, PA, United States.&lt;/auth-address&gt;&lt;titles&gt;&lt;title&gt;The Hepatitis B Virus Interactome: A Comprehensive Overview&lt;/title&gt;&lt;secondary-title&gt;Front Microbiol&lt;/secondary-title&gt;&lt;/titles&gt;&lt;periodical&gt;&lt;full-title&gt;Front Microbiol&lt;/full-title&gt;&lt;/periodical&gt;&lt;pages&gt;724877&lt;/pages&gt;&lt;volume&gt;12&lt;/volume&gt;&lt;edition&gt;2021/10/05&lt;/edition&gt;&lt;keywords&gt;&lt;keyword&gt;HBc&lt;/keyword&gt;&lt;keyword&gt;HBx&lt;/keyword&gt;&lt;keyword&gt;cccDNA&lt;/keyword&gt;&lt;keyword&gt;hepatitis B virus&lt;/keyword&gt;&lt;keyword&gt;interactome&lt;/keyword&gt;&lt;keyword&gt;viral-host life cycle&lt;/keyword&gt;&lt;keyword&gt;Johnson &amp;amp; Johnson stockholders. JV was employed at Janssen Research and&lt;/keyword&gt;&lt;keyword&gt;Development at the time of the work and drafting of the manuscript and may be&lt;/keyword&gt;&lt;keyword&gt;Johnson &amp;amp; Johnson stockholder.&lt;/keyword&gt;&lt;/keywords&gt;&lt;dates&gt;&lt;year&gt;2021&lt;/year&gt;&lt;/dates&gt;&lt;isbn&gt;1664-302X (Print)&amp;#xD;1664-302X (Electronic)&amp;#xD;1664-302X (Linking)&lt;/isbn&gt;&lt;accession-num&gt;34603251&lt;/accession-num&gt;&lt;urls&gt;&lt;related-urls&gt;&lt;url&gt;https://www.ncbi.nlm.nih.gov/pubmed/34603251&lt;/url&gt;&lt;/related-urls&gt;&lt;/urls&gt;&lt;custom2&gt;PMC8482013&lt;/custom2&gt;&lt;electronic-resource-num&gt;10.3389/fmicb.2021.72487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0"/>
                <w:szCs w:val="20"/>
                <w:lang w:val="fr-FR" w:eastAsia="fr-FR"/>
              </w:rPr>
              <w:t>(Van Damme et al., 2021)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end"/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9Y4G6 TLN2</w:t>
            </w:r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13469 NFAC2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9Y3D6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FIS1</w:t>
            </w:r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P12956 XRCC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-</w:t>
            </w:r>
          </w:p>
        </w:tc>
      </w:tr>
      <w:tr w:rsidR="00F47C81" w:rsidRPr="004C5B73" w:rsidTr="006E0FBB">
        <w:trPr>
          <w:trHeight w:val="947"/>
          <w:jc w:val="center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HBc</w:t>
            </w:r>
            <w:proofErr w:type="spellEnd"/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0"/>
                <w:szCs w:val="20"/>
                <w:lang w:val="fr-FR" w:eastAsia="fr-FR"/>
              </w:rPr>
              <w:t>(Chabrolles et al., 2020)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end"/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P13639 EEF2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P23528 COF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-</w:t>
            </w:r>
          </w:p>
        </w:tc>
      </w:tr>
      <w:tr w:rsidR="00F47C81" w:rsidRPr="004C5B73" w:rsidTr="006E0FBB">
        <w:trPr>
          <w:trHeight w:val="363"/>
          <w:jc w:val="center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fr-FR" w:eastAsia="fr-FR"/>
              </w:rPr>
              <w:t>Down_d2pi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fr-FR" w:eastAsia="fr-FR"/>
              </w:rPr>
              <w:t>Down_d7pi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fr-FR" w:eastAsia="fr-FR"/>
              </w:rPr>
              <w:t>Down_d2&amp;d7pi</w:t>
            </w:r>
          </w:p>
        </w:tc>
      </w:tr>
      <w:tr w:rsidR="00F47C81" w:rsidRPr="004C5B73" w:rsidTr="006E0FBB">
        <w:trPr>
          <w:trHeight w:val="1537"/>
          <w:jc w:val="center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Phosphoproteomics</w:t>
            </w:r>
            <w:proofErr w:type="spellEnd"/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0"/>
                <w:szCs w:val="20"/>
                <w:lang w:val="fr-FR" w:eastAsia="fr-FR"/>
              </w:rPr>
              <w:t>(Lim et al., 2022)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end"/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9Y2W1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TR150</w:t>
            </w:r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E7EVA0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MAP4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99959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PKP2</w:t>
            </w:r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9UHD8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SEPTIN9</w:t>
            </w:r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Q86WC4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OSTM1</w:t>
            </w:r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A6ND36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FAM83G</w:t>
            </w:r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P05783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KRT18</w:t>
            </w:r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Q01433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AMPD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Q9Y5K6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CD2AP</w:t>
            </w:r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P28290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ITPRID2</w:t>
            </w:r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Q765P7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MTSS2</w:t>
            </w:r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Q9C0C2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TNKS1BP1</w:t>
            </w:r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Q8N6H7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ARFGAP2</w:t>
            </w:r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P02686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fr-FR"/>
              </w:rPr>
              <w:t>MBP</w:t>
            </w:r>
          </w:p>
        </w:tc>
      </w:tr>
      <w:tr w:rsidR="00F47C81" w:rsidRPr="004C5B73" w:rsidTr="006E0FBB">
        <w:trPr>
          <w:jc w:val="center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HBx</w:t>
            </w:r>
            <w:proofErr w:type="spellEnd"/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instrText xml:space="preserve"> ADDIN EN.CITE &lt;EndNote&gt;&lt;Cite&gt;&lt;Author&gt;Van Damme&lt;/Author&gt;&lt;Year&gt;2021&lt;/Year&gt;&lt;RecNum&gt;3022&lt;/RecNum&gt;&lt;DisplayText&gt;(Van Damme et al., 2021)&lt;/DisplayText&gt;&lt;record&gt;&lt;rec-number&gt;3022&lt;/rec-number&gt;&lt;foreign-keys&gt;&lt;key app="EN" db-id="2awedtdsnfewz6erx2kpe2t8w9ft90xz2vsa" timestamp="1706624792"&gt;3022&lt;/key&gt;&lt;/foreign-keys&gt;&lt;ref-type name="Journal Article"&gt;17&lt;/ref-type&gt;&lt;contributors&gt;&lt;authors&gt;&lt;author&gt;Van Damme, E.&lt;/author&gt;&lt;author&gt;Vanhove, J.&lt;/author&gt;&lt;author&gt;Severyn, B.&lt;/author&gt;&lt;author&gt;Verschueren, L.&lt;/author&gt;&lt;author&gt;Pauwels, F.&lt;/author&gt;&lt;/authors&gt;&lt;/contributors&gt;&lt;auth-address&gt;Janssen Research &amp;amp; Development, Janssen Pharmaceutical Companies, Beerse, Belgium.&amp;#xD;Early Discovery Biology, Charles River Laboratories, Beerse, Belgium.&amp;#xD;Janssen Research &amp;amp; Development, Janssen Pharmaceutical Companies, Springhouse, PA, United States.&lt;/auth-address&gt;&lt;titles&gt;&lt;title&gt;The Hepatitis B Virus Interactome: A Comprehensive Overview&lt;/title&gt;&lt;secondary-title&gt;Front Microbiol&lt;/secondary-title&gt;&lt;/titles&gt;&lt;periodical&gt;&lt;full-title&gt;Front Microbiol&lt;/full-title&gt;&lt;/periodical&gt;&lt;pages&gt;724877&lt;/pages&gt;&lt;volume&gt;12&lt;/volume&gt;&lt;edition&gt;2021/10/05&lt;/edition&gt;&lt;keywords&gt;&lt;keyword&gt;HBc&lt;/keyword&gt;&lt;keyword&gt;HBx&lt;/keyword&gt;&lt;keyword&gt;cccDNA&lt;/keyword&gt;&lt;keyword&gt;hepatitis B virus&lt;/keyword&gt;&lt;keyword&gt;interactome&lt;/keyword&gt;&lt;keyword&gt;viral-host life cycle&lt;/keyword&gt;&lt;keyword&gt;Johnson &amp;amp; Johnson stockholders. JV was employed at Janssen Research and&lt;/keyword&gt;&lt;keyword&gt;Development at the time of the work and drafting of the manuscript and may be&lt;/keyword&gt;&lt;keyword&gt;Johnson &amp;amp; Johnson stockholder.&lt;/keyword&gt;&lt;/keywords&gt;&lt;dates&gt;&lt;year&gt;2021&lt;/year&gt;&lt;/dates&gt;&lt;isbn&gt;1664-302X (Print)&amp;#xD;1664-302X (Electronic)&amp;#xD;1664-302X (Linking)&lt;/isbn&gt;&lt;accession-num&gt;34603251&lt;/accession-num&gt;&lt;urls&gt;&lt;related-urls&gt;&lt;url&gt;https://www.ncbi.nlm.nih.gov/pubmed/34603251&lt;/url&gt;&lt;/related-urls&gt;&lt;/urls&gt;&lt;custom2&gt;PMC8482013&lt;/custom2&gt;&lt;electronic-resource-num&gt;10.3389/fmicb.2021.72487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0"/>
                <w:szCs w:val="20"/>
                <w:lang w:val="fr-FR" w:eastAsia="fr-FR"/>
              </w:rPr>
              <w:t>(Van Damme et al., 2021)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end"/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P04406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G3P</w:t>
            </w:r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P11142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HSP7C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P0DMV8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 xml:space="preserve"> </w:t>
            </w: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HS71A</w:t>
            </w:r>
          </w:p>
        </w:tc>
      </w:tr>
      <w:tr w:rsidR="00F47C81" w:rsidRPr="004C5B73" w:rsidTr="006E0FBB">
        <w:trPr>
          <w:trHeight w:val="692"/>
          <w:jc w:val="center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HBc</w:t>
            </w:r>
            <w:proofErr w:type="spellEnd"/>
          </w:p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0"/>
                <w:szCs w:val="20"/>
                <w:lang w:val="fr-FR" w:eastAsia="fr-FR"/>
              </w:rPr>
              <w:t>(Chabrolles et al., 2020)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fldChar w:fldCharType="end"/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7C81" w:rsidRPr="004C5B73" w:rsidRDefault="00F47C81" w:rsidP="006E0FBB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C5B7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fr-FR" w:eastAsia="fr-FR"/>
              </w:rPr>
              <w:t>-</w:t>
            </w:r>
          </w:p>
        </w:tc>
      </w:tr>
    </w:tbl>
    <w:p w:rsidR="006A3ECD" w:rsidRPr="00F47C81" w:rsidRDefault="00F47C81" w:rsidP="00F47C81">
      <w:pPr>
        <w:suppressLineNumbers/>
        <w:spacing w:before="0" w:after="0"/>
        <w:jc w:val="both"/>
        <w:rPr>
          <w:rFonts w:ascii="Arial" w:eastAsiaTheme="minorEastAsia" w:hAnsi="Arial" w:cs="Arial"/>
          <w:color w:val="000000" w:themeColor="text1"/>
          <w:kern w:val="24"/>
          <w:sz w:val="22"/>
          <w:lang w:eastAsia="fr-FR"/>
        </w:rPr>
      </w:pPr>
      <w:r w:rsidRPr="004C5B73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lang w:eastAsia="fr-FR"/>
        </w:rPr>
        <w:t xml:space="preserve">Supplemental Table 3. </w:t>
      </w:r>
      <w:r w:rsidRPr="004C5B73">
        <w:rPr>
          <w:rFonts w:ascii="Arial" w:eastAsiaTheme="minorEastAsia" w:hAnsi="Arial" w:cs="Arial"/>
          <w:color w:val="000000" w:themeColor="text1"/>
          <w:kern w:val="24"/>
          <w:sz w:val="22"/>
          <w:lang w:eastAsia="fr-FR"/>
        </w:rPr>
        <w:t xml:space="preserve">Common cellular factors identified in this study and previous </w:t>
      </w:r>
      <w:proofErr w:type="spellStart"/>
      <w:r w:rsidRPr="004C5B73">
        <w:rPr>
          <w:rFonts w:ascii="Arial" w:eastAsiaTheme="minorEastAsia" w:hAnsi="Arial" w:cs="Arial"/>
          <w:color w:val="000000" w:themeColor="text1"/>
          <w:kern w:val="24"/>
          <w:sz w:val="22"/>
          <w:lang w:eastAsia="fr-FR"/>
        </w:rPr>
        <w:t>phosphoproteomics</w:t>
      </w:r>
      <w:proofErr w:type="spellEnd"/>
      <w:r w:rsidRPr="004C5B73">
        <w:rPr>
          <w:rFonts w:ascii="Arial" w:eastAsiaTheme="minorEastAsia" w:hAnsi="Arial" w:cs="Arial"/>
          <w:color w:val="000000" w:themeColor="text1"/>
          <w:kern w:val="24"/>
          <w:sz w:val="22"/>
          <w:lang w:eastAsia="fr-FR"/>
        </w:rPr>
        <w:t xml:space="preserve"> analyses or as interacting factors with viral </w:t>
      </w:r>
      <w:proofErr w:type="spellStart"/>
      <w:r w:rsidRPr="004C5B73">
        <w:rPr>
          <w:rFonts w:ascii="Arial" w:eastAsiaTheme="minorEastAsia" w:hAnsi="Arial" w:cs="Arial"/>
          <w:color w:val="000000" w:themeColor="text1"/>
          <w:kern w:val="24"/>
          <w:sz w:val="22"/>
          <w:lang w:eastAsia="fr-FR"/>
        </w:rPr>
        <w:t>HBx</w:t>
      </w:r>
      <w:proofErr w:type="spellEnd"/>
      <w:r w:rsidRPr="004C5B73">
        <w:rPr>
          <w:rFonts w:ascii="Arial" w:eastAsiaTheme="minorEastAsia" w:hAnsi="Arial" w:cs="Arial"/>
          <w:color w:val="000000" w:themeColor="text1"/>
          <w:kern w:val="24"/>
          <w:sz w:val="22"/>
          <w:lang w:eastAsia="fr-FR"/>
        </w:rPr>
        <w:t xml:space="preserve"> and </w:t>
      </w:r>
      <w:proofErr w:type="spellStart"/>
      <w:r w:rsidRPr="004C5B73">
        <w:rPr>
          <w:rFonts w:ascii="Arial" w:eastAsiaTheme="minorEastAsia" w:hAnsi="Arial" w:cs="Arial"/>
          <w:color w:val="000000" w:themeColor="text1"/>
          <w:kern w:val="24"/>
          <w:sz w:val="22"/>
          <w:lang w:eastAsia="fr-FR"/>
        </w:rPr>
        <w:t>HBc</w:t>
      </w:r>
      <w:proofErr w:type="spellEnd"/>
      <w:r w:rsidRPr="004C5B73">
        <w:rPr>
          <w:rFonts w:ascii="Arial" w:eastAsiaTheme="minorEastAsia" w:hAnsi="Arial" w:cs="Arial"/>
          <w:color w:val="000000" w:themeColor="text1"/>
          <w:kern w:val="24"/>
          <w:sz w:val="22"/>
          <w:lang w:eastAsia="fr-FR"/>
        </w:rPr>
        <w:t xml:space="preserve"> proteins. Each protein is designated by its </w:t>
      </w:r>
      <w:proofErr w:type="spellStart"/>
      <w:r w:rsidRPr="004C5B73">
        <w:rPr>
          <w:rFonts w:ascii="Arial" w:eastAsiaTheme="minorEastAsia" w:hAnsi="Arial" w:cs="Arial"/>
          <w:color w:val="000000" w:themeColor="text1"/>
          <w:kern w:val="24"/>
          <w:sz w:val="22"/>
          <w:lang w:eastAsia="fr-FR"/>
        </w:rPr>
        <w:t>Uniprot</w:t>
      </w:r>
      <w:proofErr w:type="spellEnd"/>
      <w:r w:rsidRPr="004C5B73">
        <w:rPr>
          <w:rFonts w:ascii="Arial" w:eastAsiaTheme="minorEastAsia" w:hAnsi="Arial" w:cs="Arial"/>
          <w:color w:val="000000" w:themeColor="text1"/>
          <w:kern w:val="24"/>
          <w:sz w:val="22"/>
          <w:lang w:eastAsia="fr-FR"/>
        </w:rPr>
        <w:t xml:space="preserve"> accession number and name. </w:t>
      </w:r>
      <w:bookmarkStart w:id="0" w:name="_GoBack"/>
      <w:bookmarkEnd w:id="0"/>
    </w:p>
    <w:sectPr w:rsidR="006A3ECD" w:rsidRPr="00F47C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C81"/>
    <w:rsid w:val="006A3ECD"/>
    <w:rsid w:val="00F4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72D64"/>
  <w15:chartTrackingRefBased/>
  <w15:docId w15:val="{CFE6B2AA-A254-4D2D-9ACB-24F819606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7C8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4</Words>
  <Characters>4206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ALVETTI</dc:creator>
  <cp:keywords/>
  <dc:description/>
  <cp:lastModifiedBy>ANNA SALVETTI</cp:lastModifiedBy>
  <cp:revision>1</cp:revision>
  <dcterms:created xsi:type="dcterms:W3CDTF">2024-04-09T07:45:00Z</dcterms:created>
  <dcterms:modified xsi:type="dcterms:W3CDTF">2024-04-09T07:45:00Z</dcterms:modified>
</cp:coreProperties>
</file>